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AFF" w:rsidRPr="004A64AA" w:rsidRDefault="00FD60E8" w:rsidP="00DC7A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64AA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CE221B" w:rsidRPr="004A64AA">
        <w:rPr>
          <w:rFonts w:ascii="Times New Roman" w:hAnsi="Times New Roman" w:cs="Times New Roman"/>
          <w:b/>
          <w:bCs/>
          <w:sz w:val="24"/>
          <w:szCs w:val="24"/>
        </w:rPr>
        <w:t>Results of multicollinearity test for the selected</w:t>
      </w:r>
      <w:r w:rsidR="004A64AA" w:rsidRPr="004A64AA">
        <w:rPr>
          <w:rFonts w:ascii="Times New Roman" w:hAnsi="Times New Roman" w:cs="Times New Roman"/>
          <w:b/>
          <w:bCs/>
          <w:sz w:val="24"/>
          <w:szCs w:val="24"/>
        </w:rPr>
        <w:t xml:space="preserve"> negative binomial generalized linear model analyzing specialty vape shops as a function of children’s race/ethnicity and socioenvironmental factors</w:t>
      </w:r>
    </w:p>
    <w:tbl>
      <w:tblPr>
        <w:tblW w:w="8059" w:type="dxa"/>
        <w:tblLook w:val="04A0"/>
      </w:tblPr>
      <w:tblGrid>
        <w:gridCol w:w="3940"/>
        <w:gridCol w:w="1275"/>
        <w:gridCol w:w="1216"/>
        <w:gridCol w:w="1633"/>
      </w:tblGrid>
      <w:tr w:rsidR="006717E3" w:rsidRPr="006717E3" w:rsidTr="004854B3">
        <w:trPr>
          <w:trHeight w:val="63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ce Inflation Factor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S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lerance</w:t>
            </w:r>
          </w:p>
        </w:tc>
      </w:tr>
      <w:tr w:rsidR="006717E3" w:rsidRPr="006717E3" w:rsidTr="004854B3">
        <w:trPr>
          <w:trHeight w:val="315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 of you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717E3" w:rsidRPr="006717E3" w:rsidTr="004854B3">
        <w:trPr>
          <w:trHeight w:val="315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k or African American al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6717E3" w:rsidRPr="006717E3" w:rsidTr="004854B3">
        <w:trPr>
          <w:trHeight w:val="315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ian al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6717E3" w:rsidRPr="006717E3" w:rsidTr="004854B3">
        <w:trPr>
          <w:trHeight w:val="315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rican Indian / Alaska Native al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6717E3" w:rsidRPr="006717E3" w:rsidTr="004854B3">
        <w:trPr>
          <w:trHeight w:hRule="exact" w:val="315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6717E3" w:rsidRPr="006717E3" w:rsidTr="004854B3">
        <w:trPr>
          <w:trHeight w:val="315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oeconomic statu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6717E3" w:rsidRPr="006717E3" w:rsidTr="004854B3">
        <w:trPr>
          <w:trHeight w:val="315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trogen dioxide concentratio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7E3" w:rsidRPr="006717E3" w:rsidRDefault="006717E3" w:rsidP="00671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</w:tbl>
    <w:p w:rsidR="00454F65" w:rsidRPr="0053286F" w:rsidRDefault="00454F65" w:rsidP="004A64AA">
      <w:pPr>
        <w:rPr>
          <w:rFonts w:ascii="Times New Roman" w:hAnsi="Times New Roman" w:cs="Times New Roman"/>
          <w:sz w:val="24"/>
          <w:szCs w:val="24"/>
        </w:rPr>
      </w:pPr>
    </w:p>
    <w:sectPr w:rsidR="00454F65" w:rsidRPr="0053286F" w:rsidSect="00454F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54F65"/>
    <w:rsid w:val="0004029B"/>
    <w:rsid w:val="00062629"/>
    <w:rsid w:val="000B0B4C"/>
    <w:rsid w:val="000C1B8B"/>
    <w:rsid w:val="000D3FD8"/>
    <w:rsid w:val="00106518"/>
    <w:rsid w:val="00113414"/>
    <w:rsid w:val="00125666"/>
    <w:rsid w:val="00152EA4"/>
    <w:rsid w:val="001623D0"/>
    <w:rsid w:val="00165C6D"/>
    <w:rsid w:val="001D0B81"/>
    <w:rsid w:val="001F646F"/>
    <w:rsid w:val="00220084"/>
    <w:rsid w:val="00227ECA"/>
    <w:rsid w:val="00250F31"/>
    <w:rsid w:val="002716A4"/>
    <w:rsid w:val="00296355"/>
    <w:rsid w:val="002A6DDB"/>
    <w:rsid w:val="002B5F41"/>
    <w:rsid w:val="002D20DB"/>
    <w:rsid w:val="00354190"/>
    <w:rsid w:val="003614F4"/>
    <w:rsid w:val="00386ADF"/>
    <w:rsid w:val="00396198"/>
    <w:rsid w:val="00396C38"/>
    <w:rsid w:val="003B3398"/>
    <w:rsid w:val="004209F9"/>
    <w:rsid w:val="0045352D"/>
    <w:rsid w:val="00454F65"/>
    <w:rsid w:val="004854B3"/>
    <w:rsid w:val="004A42E3"/>
    <w:rsid w:val="004A64AA"/>
    <w:rsid w:val="004D0B81"/>
    <w:rsid w:val="0050731C"/>
    <w:rsid w:val="00514035"/>
    <w:rsid w:val="0053286F"/>
    <w:rsid w:val="00552DBD"/>
    <w:rsid w:val="005708D6"/>
    <w:rsid w:val="00571B55"/>
    <w:rsid w:val="0057643C"/>
    <w:rsid w:val="005D3D3B"/>
    <w:rsid w:val="0062397B"/>
    <w:rsid w:val="00641BA8"/>
    <w:rsid w:val="006717E3"/>
    <w:rsid w:val="00671E45"/>
    <w:rsid w:val="006E3101"/>
    <w:rsid w:val="006E5E00"/>
    <w:rsid w:val="007140A8"/>
    <w:rsid w:val="00717125"/>
    <w:rsid w:val="007502B5"/>
    <w:rsid w:val="007753A5"/>
    <w:rsid w:val="007C18B1"/>
    <w:rsid w:val="007E42D4"/>
    <w:rsid w:val="00833B57"/>
    <w:rsid w:val="00881574"/>
    <w:rsid w:val="008A1D33"/>
    <w:rsid w:val="008A397E"/>
    <w:rsid w:val="008E11DB"/>
    <w:rsid w:val="008E4E4C"/>
    <w:rsid w:val="008F4936"/>
    <w:rsid w:val="009123C6"/>
    <w:rsid w:val="00925C44"/>
    <w:rsid w:val="00942414"/>
    <w:rsid w:val="00946683"/>
    <w:rsid w:val="00961DA4"/>
    <w:rsid w:val="00972FFC"/>
    <w:rsid w:val="00981E41"/>
    <w:rsid w:val="009D779B"/>
    <w:rsid w:val="00A064AB"/>
    <w:rsid w:val="00A076B6"/>
    <w:rsid w:val="00A4204B"/>
    <w:rsid w:val="00A621A9"/>
    <w:rsid w:val="00A90B64"/>
    <w:rsid w:val="00A94566"/>
    <w:rsid w:val="00AA5B1C"/>
    <w:rsid w:val="00AC76CE"/>
    <w:rsid w:val="00B07184"/>
    <w:rsid w:val="00B12487"/>
    <w:rsid w:val="00B22975"/>
    <w:rsid w:val="00B23AF6"/>
    <w:rsid w:val="00B61628"/>
    <w:rsid w:val="00B74538"/>
    <w:rsid w:val="00B87EC4"/>
    <w:rsid w:val="00BA2D15"/>
    <w:rsid w:val="00BB18C4"/>
    <w:rsid w:val="00BD0BD3"/>
    <w:rsid w:val="00BD62B6"/>
    <w:rsid w:val="00BF0615"/>
    <w:rsid w:val="00C036CC"/>
    <w:rsid w:val="00C217D3"/>
    <w:rsid w:val="00C25D3E"/>
    <w:rsid w:val="00C516EE"/>
    <w:rsid w:val="00C77148"/>
    <w:rsid w:val="00C92DAD"/>
    <w:rsid w:val="00CE221B"/>
    <w:rsid w:val="00CF1F5E"/>
    <w:rsid w:val="00D010A8"/>
    <w:rsid w:val="00D14976"/>
    <w:rsid w:val="00D27611"/>
    <w:rsid w:val="00D46824"/>
    <w:rsid w:val="00D4707A"/>
    <w:rsid w:val="00DC1704"/>
    <w:rsid w:val="00DC7AFF"/>
    <w:rsid w:val="00DD2606"/>
    <w:rsid w:val="00DF621C"/>
    <w:rsid w:val="00E7438C"/>
    <w:rsid w:val="00E90732"/>
    <w:rsid w:val="00EF42ED"/>
    <w:rsid w:val="00F62874"/>
    <w:rsid w:val="00F8681D"/>
    <w:rsid w:val="00FB453D"/>
    <w:rsid w:val="00FD176E"/>
    <w:rsid w:val="00FD34D3"/>
    <w:rsid w:val="00FD60E8"/>
    <w:rsid w:val="00FE5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2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E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EA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0731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9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A08FBD5310342BF958ADCB470BE9A" ma:contentTypeVersion="10" ma:contentTypeDescription="Create a new document." ma:contentTypeScope="" ma:versionID="d54048f8a0998e502df66493508a2bf1">
  <xsd:schema xmlns:xsd="http://www.w3.org/2001/XMLSchema" xmlns:xs="http://www.w3.org/2001/XMLSchema" xmlns:p="http://schemas.microsoft.com/office/2006/metadata/properties" xmlns:ns3="978cbee1-b604-4d95-9f89-3d25ff6383a8" xmlns:ns4="ecc0eb5f-8763-404a-8c31-210cabb72f88" targetNamespace="http://schemas.microsoft.com/office/2006/metadata/properties" ma:root="true" ma:fieldsID="7d0e50b7be81a6cef7b9b07bdfb4f841" ns3:_="" ns4:_="">
    <xsd:import namespace="978cbee1-b604-4d95-9f89-3d25ff6383a8"/>
    <xsd:import namespace="ecc0eb5f-8763-404a-8c31-210cabb72f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cbee1-b604-4d95-9f89-3d25ff638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0eb5f-8763-404a-8c31-210cabb72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4E09AA-66D0-46C0-B5D5-10922F88EE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4093D4-2500-40EF-AEDD-25C054A0AE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cbee1-b604-4d95-9f89-3d25ff6383a8"/>
    <ds:schemaRef ds:uri="ecc0eb5f-8763-404a-8c31-210cabb72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57786C-6FE3-4BA1-BC89-ECB9EBCDB2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Ann Lombardi</dc:creator>
  <cp:lastModifiedBy>xml</cp:lastModifiedBy>
  <cp:revision>2</cp:revision>
  <dcterms:created xsi:type="dcterms:W3CDTF">2022-02-25T08:56:00Z</dcterms:created>
  <dcterms:modified xsi:type="dcterms:W3CDTF">2022-02-2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MHMXBAvj"/&gt;&lt;style id="http://www.zotero.org/styles/american-journal-of-public-health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  <property fmtid="{D5CDD505-2E9C-101B-9397-08002B2CF9AE}" pid="4" name="ContentTypeId">
    <vt:lpwstr>0x010100076A08FBD5310342BF958ADCB470BE9A</vt:lpwstr>
  </property>
</Properties>
</file>